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98C4A2" w:rsidR="00FB3483" w:rsidRPr="00930A31" w:rsidRDefault="00742C76"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C1A98AA"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6465558" w:rsidR="00FB3483" w:rsidRPr="00930A31" w:rsidRDefault="00742C76"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F6105A" w:rsidR="00FB3483" w:rsidRPr="00930A31" w:rsidRDefault="00C235F4"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0A121B" w:rsidR="00FB3483" w:rsidRPr="00930A31" w:rsidRDefault="00F743E1"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B96DFE" w:rsidR="00FB3483" w:rsidRPr="00930A31" w:rsidRDefault="00E65FEB"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E006C3" w:rsidR="00FB3483" w:rsidRPr="00930A31" w:rsidRDefault="00E65FEB"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EB3612" w:rsidR="00FB3483" w:rsidRPr="00930A31" w:rsidRDefault="00910783" w:rsidP="005979B8">
            <w:pPr>
              <w:pStyle w:val="Default"/>
              <w:spacing w:before="40" w:after="40"/>
              <w:rPr>
                <w:rFonts w:ascii="Arial" w:hAnsi="Arial" w:cs="Arial"/>
                <w:color w:val="auto"/>
                <w:sz w:val="18"/>
                <w:szCs w:val="18"/>
              </w:rPr>
            </w:pPr>
            <w:r>
              <w:rPr>
                <w:rFonts w:ascii="Arial" w:hAnsi="Arial" w:cs="Arial"/>
                <w:color w:val="auto"/>
                <w:sz w:val="18"/>
                <w:szCs w:val="18"/>
              </w:rPr>
              <w:t>P6 and Supp.</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F4CC20B" w:rsidR="00FB3483" w:rsidRPr="00930A31" w:rsidRDefault="00910783"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8C62FF" w:rsidR="00FB3483" w:rsidRPr="00930A31" w:rsidRDefault="00587EBD"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380EB1" w:rsidR="00930A31" w:rsidRPr="00930A31" w:rsidRDefault="00587EBD"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C7C49F" w:rsidR="00930A31" w:rsidRPr="00930A31" w:rsidRDefault="002E12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6A4863" w:rsidR="00FB3483" w:rsidRPr="00930A31" w:rsidRDefault="002E12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CCF0B2" w:rsidR="00FB3483" w:rsidRPr="00930A31" w:rsidRDefault="002E12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FFD9FC" w:rsidR="00930A31" w:rsidRPr="00930A31" w:rsidRDefault="008D64AA"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4D4158" w:rsidR="00930A31" w:rsidRPr="00930A31" w:rsidRDefault="008D64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774915" w:rsidR="00930A31" w:rsidRPr="00930A31" w:rsidRDefault="008D64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34F367" w:rsidR="00930A31" w:rsidRPr="00930A31" w:rsidRDefault="00423BAE"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BA8D5B" w:rsidR="00930A31" w:rsidRPr="00930A31" w:rsidRDefault="00423B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AD76EA3" w:rsidR="00930A31" w:rsidRPr="00930A31" w:rsidRDefault="00423B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2DBDD3" w:rsidR="006E5FE2" w:rsidRPr="00930A31" w:rsidRDefault="00423B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660194" w:rsidR="006E5FE2" w:rsidRPr="00930A31" w:rsidRDefault="00423B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1A92BC" w:rsidR="00930A31" w:rsidRPr="00930A31" w:rsidRDefault="00423BAE"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08BD70" w:rsidR="00930A31" w:rsidRPr="00930A31" w:rsidRDefault="006C0A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8F4F04" w:rsidR="00FB3483" w:rsidRPr="00930A31" w:rsidRDefault="006C0AE4" w:rsidP="005979B8">
            <w:pPr>
              <w:pStyle w:val="Default"/>
              <w:spacing w:before="40" w:after="40"/>
              <w:rPr>
                <w:rFonts w:ascii="Arial" w:hAnsi="Arial" w:cs="Arial"/>
                <w:color w:val="auto"/>
                <w:sz w:val="18"/>
                <w:szCs w:val="18"/>
              </w:rPr>
            </w:pPr>
            <w:r>
              <w:rPr>
                <w:rFonts w:ascii="Arial" w:hAnsi="Arial" w:cs="Arial"/>
                <w:color w:val="auto"/>
                <w:sz w:val="18"/>
                <w:szCs w:val="18"/>
              </w:rPr>
              <w:t>P9 and Supp</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378B20" w:rsidR="00FB3483" w:rsidRPr="00930A31" w:rsidRDefault="006C0A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3187BE" w:rsidR="00FB3483" w:rsidRPr="00930A31" w:rsidRDefault="00400C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69D996" w:rsidR="00930A31" w:rsidRPr="00930A31" w:rsidRDefault="00400C17" w:rsidP="005979B8">
            <w:pPr>
              <w:pStyle w:val="Default"/>
              <w:spacing w:before="40" w:after="40"/>
              <w:rPr>
                <w:rFonts w:ascii="Arial" w:hAnsi="Arial" w:cs="Arial"/>
                <w:color w:val="auto"/>
                <w:sz w:val="18"/>
                <w:szCs w:val="18"/>
              </w:rPr>
            </w:pPr>
            <w:r>
              <w:rPr>
                <w:rFonts w:ascii="Arial" w:hAnsi="Arial" w:cs="Arial"/>
                <w:color w:val="auto"/>
                <w:sz w:val="18"/>
                <w:szCs w:val="18"/>
              </w:rPr>
              <w:t>P9 and Supp</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EA2C3D" w:rsidR="00930A31" w:rsidRPr="00930A31" w:rsidRDefault="00400C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5BCC14" w:rsidR="00930A31" w:rsidRPr="00930A31" w:rsidRDefault="00400C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8CC06C" w:rsidR="00930A31" w:rsidRPr="00930A31" w:rsidRDefault="00400C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EA49F6" w:rsidR="00FB3483" w:rsidRPr="00930A31" w:rsidRDefault="00400C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DCD759" w:rsidR="00077B44" w:rsidRPr="00930A31" w:rsidRDefault="00400C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78E111" w:rsidR="00930A31" w:rsidRPr="00930A31" w:rsidRDefault="00FE6271" w:rsidP="00077B44">
            <w:pPr>
              <w:pStyle w:val="Default"/>
              <w:spacing w:before="40" w:after="40"/>
              <w:rPr>
                <w:rFonts w:ascii="Arial" w:hAnsi="Arial" w:cs="Arial"/>
                <w:color w:val="auto"/>
                <w:sz w:val="18"/>
                <w:szCs w:val="18"/>
              </w:rPr>
            </w:pPr>
            <w:r>
              <w:rPr>
                <w:rFonts w:ascii="Arial" w:hAnsi="Arial" w:cs="Arial"/>
                <w:color w:val="auto"/>
                <w:sz w:val="18"/>
                <w:szCs w:val="18"/>
              </w:rPr>
              <w:t>P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21720C0" w:rsidR="00930A31" w:rsidRPr="00930A31" w:rsidRDefault="00FE6271"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8D41AB" w:rsidR="00930A31" w:rsidRPr="00930A31" w:rsidRDefault="00FF3BCF"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4A0A36" w:rsidR="00930A31" w:rsidRPr="00930A31" w:rsidRDefault="00FF3BCF" w:rsidP="00077B44">
            <w:pPr>
              <w:pStyle w:val="Default"/>
              <w:spacing w:before="40" w:after="40"/>
              <w:rPr>
                <w:rFonts w:ascii="Arial" w:hAnsi="Arial" w:cs="Arial"/>
                <w:color w:val="auto"/>
                <w:sz w:val="18"/>
                <w:szCs w:val="18"/>
              </w:rPr>
            </w:pPr>
            <w:r>
              <w:rPr>
                <w:rFonts w:ascii="Arial" w:hAnsi="Arial" w:cs="Arial"/>
                <w:color w:val="auto"/>
                <w:sz w:val="18"/>
                <w:szCs w:val="18"/>
              </w:rPr>
              <w:t>P12-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2136D1" w:rsidR="00930A31" w:rsidRPr="00930A31" w:rsidRDefault="00FF3BCF" w:rsidP="00077B44">
            <w:pPr>
              <w:pStyle w:val="Default"/>
              <w:spacing w:before="40" w:after="40"/>
              <w:rPr>
                <w:rFonts w:ascii="Arial" w:hAnsi="Arial" w:cs="Arial"/>
                <w:color w:val="auto"/>
                <w:sz w:val="18"/>
                <w:szCs w:val="18"/>
              </w:rPr>
            </w:pPr>
            <w:r>
              <w:rPr>
                <w:rFonts w:ascii="Arial" w:hAnsi="Arial" w:cs="Arial"/>
                <w:color w:val="auto"/>
                <w:sz w:val="18"/>
                <w:szCs w:val="18"/>
              </w:rPr>
              <w:t xml:space="preserve">Abstract and </w:t>
            </w:r>
            <w:r w:rsidR="00D772EE">
              <w:rPr>
                <w:rFonts w:ascii="Arial" w:hAnsi="Arial" w:cs="Arial"/>
                <w:color w:val="auto"/>
                <w:sz w:val="18"/>
                <w:szCs w:val="18"/>
              </w:rPr>
              <w:t>P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8935E1" w:rsidR="00930A31" w:rsidRPr="00930A31" w:rsidRDefault="00D772EE"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9E636B" w:rsidR="00930A31" w:rsidRPr="00930A31" w:rsidRDefault="00D772E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832AEC8" w:rsidR="00077B44" w:rsidRPr="00930A31" w:rsidRDefault="00D772EE" w:rsidP="00077B44">
            <w:pPr>
              <w:pStyle w:val="Default"/>
              <w:spacing w:before="40" w:after="40"/>
              <w:rPr>
                <w:rFonts w:ascii="Arial" w:hAnsi="Arial" w:cs="Arial"/>
                <w:color w:val="auto"/>
                <w:sz w:val="18"/>
                <w:szCs w:val="18"/>
              </w:rPr>
            </w:pPr>
            <w:r>
              <w:rPr>
                <w:rFonts w:ascii="Arial" w:hAnsi="Arial" w:cs="Arial"/>
                <w:color w:val="auto"/>
                <w:sz w:val="18"/>
                <w:szCs w:val="18"/>
              </w:rPr>
              <w:t>Conflicts of interest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759949C" w:rsidR="00077B44" w:rsidRPr="00930A31" w:rsidRDefault="00577295" w:rsidP="00077B44">
            <w:pPr>
              <w:pStyle w:val="Default"/>
              <w:spacing w:before="40" w:after="40"/>
              <w:rPr>
                <w:rFonts w:ascii="Arial" w:hAnsi="Arial" w:cs="Arial"/>
                <w:color w:val="auto"/>
                <w:sz w:val="18"/>
                <w:szCs w:val="18"/>
              </w:rPr>
            </w:pPr>
            <w:r>
              <w:rPr>
                <w:rFonts w:ascii="Arial" w:hAnsi="Arial" w:cs="Arial"/>
                <w:color w:val="auto"/>
                <w:sz w:val="18"/>
                <w:szCs w:val="18"/>
              </w:rPr>
              <w:t>Conflicts of interest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B825A9" w:rsidR="00077B44" w:rsidRPr="00930A31" w:rsidRDefault="00CF6708" w:rsidP="00077B44">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42AEC" w:rsidP="00E324A8">
    <w:pPr>
      <w:pStyle w:val="CM2"/>
      <w:ind w:left="1080"/>
      <w:rPr>
        <w:rFonts w:ascii="Lucida Sans" w:hAnsi="Lucida Sans"/>
        <w:sz w:val="20"/>
        <w:szCs w:val="20"/>
      </w:rPr>
    </w:pPr>
    <w:r>
      <w:rPr>
        <w:rFonts w:ascii="Lucida Sans" w:hAnsi="Lucida Sans"/>
        <w:noProof/>
        <w:sz w:val="20"/>
        <w:szCs w:val="20"/>
      </w:rPr>
    </w:r>
    <w:r w:rsidR="00142AEC">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42AEC"/>
    <w:rsid w:val="00152CDB"/>
    <w:rsid w:val="0018323E"/>
    <w:rsid w:val="00190C83"/>
    <w:rsid w:val="00246C93"/>
    <w:rsid w:val="00256BAF"/>
    <w:rsid w:val="002A2A06"/>
    <w:rsid w:val="002E1278"/>
    <w:rsid w:val="003103C2"/>
    <w:rsid w:val="003516AD"/>
    <w:rsid w:val="00363B8D"/>
    <w:rsid w:val="003760FB"/>
    <w:rsid w:val="003B79FF"/>
    <w:rsid w:val="00400A0B"/>
    <w:rsid w:val="00400C17"/>
    <w:rsid w:val="00423BAE"/>
    <w:rsid w:val="00443C1D"/>
    <w:rsid w:val="00461576"/>
    <w:rsid w:val="004C1685"/>
    <w:rsid w:val="005078EE"/>
    <w:rsid w:val="00550BF1"/>
    <w:rsid w:val="00577295"/>
    <w:rsid w:val="00587EBD"/>
    <w:rsid w:val="0059028D"/>
    <w:rsid w:val="005979B8"/>
    <w:rsid w:val="006C0AE4"/>
    <w:rsid w:val="006E5FE2"/>
    <w:rsid w:val="006F3BA6"/>
    <w:rsid w:val="00726794"/>
    <w:rsid w:val="00742C76"/>
    <w:rsid w:val="0077253C"/>
    <w:rsid w:val="008412D5"/>
    <w:rsid w:val="008A3EAE"/>
    <w:rsid w:val="008D64AA"/>
    <w:rsid w:val="008E2C91"/>
    <w:rsid w:val="00910783"/>
    <w:rsid w:val="00930A31"/>
    <w:rsid w:val="00947707"/>
    <w:rsid w:val="009827E5"/>
    <w:rsid w:val="00A215D2"/>
    <w:rsid w:val="00A86593"/>
    <w:rsid w:val="00AB79CE"/>
    <w:rsid w:val="00AE4BBD"/>
    <w:rsid w:val="00B51910"/>
    <w:rsid w:val="00C22710"/>
    <w:rsid w:val="00C235F4"/>
    <w:rsid w:val="00CF6708"/>
    <w:rsid w:val="00D772EE"/>
    <w:rsid w:val="00D95D84"/>
    <w:rsid w:val="00DC4F19"/>
    <w:rsid w:val="00E324A8"/>
    <w:rsid w:val="00E65FEB"/>
    <w:rsid w:val="00E66E3A"/>
    <w:rsid w:val="00EB610E"/>
    <w:rsid w:val="00F12DCA"/>
    <w:rsid w:val="00F67C14"/>
    <w:rsid w:val="00F743E1"/>
    <w:rsid w:val="00FB3483"/>
    <w:rsid w:val="00FE6271"/>
    <w:rsid w:val="00FF3B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688A974C8323C4FB00F9CDDC3F313F7" ma:contentTypeVersion="14" ma:contentTypeDescription="Create a new document." ma:contentTypeScope="" ma:versionID="ff57a293182e766fdd44c4ee382a9950">
  <xsd:schema xmlns:xsd="http://www.w3.org/2001/XMLSchema" xmlns:xs="http://www.w3.org/2001/XMLSchema" xmlns:p="http://schemas.microsoft.com/office/2006/metadata/properties" xmlns:ns2="7e71344b-6897-43e5-8d9b-b570d2f09600" xmlns:ns3="00e27ef2-049e-4385-ac47-7656472afd6b" targetNamespace="http://schemas.microsoft.com/office/2006/metadata/properties" ma:root="true" ma:fieldsID="b6ef91b3ca69ab5013b0d972674357f0" ns2:_="" ns3:_="">
    <xsd:import namespace="7e71344b-6897-43e5-8d9b-b570d2f09600"/>
    <xsd:import namespace="00e27ef2-049e-4385-ac47-7656472afd6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71344b-6897-43e5-8d9b-b570d2f0960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16" nillable="true" ma:displayName="Taxonomy Catch All Column" ma:hidden="true" ma:list="{9ff3ef32-fdcc-4f98-9561-a947fa958c5e}" ma:internalName="TaxCatchAll" ma:showField="CatchAllData" ma:web="7e71344b-6897-43e5-8d9b-b570d2f0960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0e27ef2-049e-4385-ac47-7656472afd6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0e27ef2-049e-4385-ac47-7656472afd6b">
      <Terms xmlns="http://schemas.microsoft.com/office/infopath/2007/PartnerControls"/>
    </lcf76f155ced4ddcb4097134ff3c332f>
    <TaxCatchAll xmlns="7e71344b-6897-43e5-8d9b-b570d2f09600" xsi:nil="true"/>
  </documentManagement>
</p:properties>
</file>

<file path=customXml/itemProps1.xml><?xml version="1.0" encoding="utf-8"?>
<ds:datastoreItem xmlns:ds="http://schemas.openxmlformats.org/officeDocument/2006/customXml" ds:itemID="{BFEF8E3A-33AA-45AA-B2E7-DFCE1E9D2EC7}">
  <ds:schemaRefs>
    <ds:schemaRef ds:uri="http://schemas.microsoft.com/sharepoint/v3/contenttype/forms"/>
  </ds:schemaRefs>
</ds:datastoreItem>
</file>

<file path=customXml/itemProps2.xml><?xml version="1.0" encoding="utf-8"?>
<ds:datastoreItem xmlns:ds="http://schemas.openxmlformats.org/officeDocument/2006/customXml" ds:itemID="{13BDB3BF-2374-4473-A00C-5106C9B9BE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71344b-6897-43e5-8d9b-b570d2f09600"/>
    <ds:schemaRef ds:uri="00e27ef2-049e-4385-ac47-7656472afd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BB3C54-9B56-4F1B-8CB1-B74749B5F769}">
  <ds:schemaRefs>
    <ds:schemaRef ds:uri="http://schemas.microsoft.com/office/2006/metadata/properties"/>
    <ds:schemaRef ds:uri="http://schemas.microsoft.com/office/infopath/2007/PartnerControls"/>
    <ds:schemaRef ds:uri="00e27ef2-049e-4385-ac47-7656472afd6b"/>
    <ds:schemaRef ds:uri="7e71344b-6897-43e5-8d9b-b570d2f09600"/>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3</Pages>
  <Words>1076</Words>
  <Characters>617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mes Kite</cp:lastModifiedBy>
  <cp:revision>43</cp:revision>
  <cp:lastPrinted>2020-11-24T03:02:00Z</cp:lastPrinted>
  <dcterms:created xsi:type="dcterms:W3CDTF">2020-11-24T03:02:00Z</dcterms:created>
  <dcterms:modified xsi:type="dcterms:W3CDTF">2023-04-19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8A974C8323C4FB00F9CDDC3F313F7</vt:lpwstr>
  </property>
  <property fmtid="{D5CDD505-2E9C-101B-9397-08002B2CF9AE}" pid="3" name="MediaServiceImageTags">
    <vt:lpwstr/>
  </property>
</Properties>
</file>